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931" w:rsidRDefault="00042F89" w:rsidP="00042F89">
      <w:pPr>
        <w:rPr>
          <w:rFonts w:asciiTheme="minorHAnsi" w:hAnsiTheme="minorHAnsi"/>
          <w:b/>
          <w:color w:val="515151"/>
          <w:sz w:val="20"/>
          <w:szCs w:val="20"/>
        </w:rPr>
      </w:pPr>
      <w:bookmarkStart w:id="0" w:name="_GoBack"/>
      <w:bookmarkEnd w:id="0"/>
      <w:r w:rsidRPr="000B49C9">
        <w:rPr>
          <w:rFonts w:asciiTheme="minorHAnsi" w:hAnsiTheme="minorHAnsi"/>
          <w:b/>
          <w:color w:val="515151"/>
          <w:sz w:val="20"/>
          <w:szCs w:val="20"/>
        </w:rPr>
        <w:t>S</w:t>
      </w:r>
      <w:r w:rsidR="00381EC2">
        <w:rPr>
          <w:rFonts w:asciiTheme="minorHAnsi" w:hAnsiTheme="minorHAnsi"/>
          <w:b/>
          <w:color w:val="515151"/>
          <w:sz w:val="20"/>
          <w:szCs w:val="20"/>
        </w:rPr>
        <w:t>1 Table.</w:t>
      </w:r>
      <w:r w:rsidRPr="000B49C9">
        <w:rPr>
          <w:rFonts w:asciiTheme="minorHAnsi" w:hAnsiTheme="minorHAnsi"/>
          <w:b/>
          <w:color w:val="515151"/>
          <w:sz w:val="20"/>
          <w:szCs w:val="20"/>
        </w:rPr>
        <w:t xml:space="preserve"> </w:t>
      </w:r>
      <w:r w:rsidRPr="00381EC2">
        <w:rPr>
          <w:rFonts w:asciiTheme="minorHAnsi" w:hAnsiTheme="minorHAnsi"/>
          <w:color w:val="515151"/>
          <w:sz w:val="20"/>
          <w:szCs w:val="20"/>
        </w:rPr>
        <w:t>Multiple correlation table</w:t>
      </w:r>
    </w:p>
    <w:tbl>
      <w:tblPr>
        <w:tblW w:w="11214" w:type="dxa"/>
        <w:tblInd w:w="-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592"/>
        <w:gridCol w:w="400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1"/>
        <w:gridCol w:w="425"/>
        <w:gridCol w:w="425"/>
        <w:gridCol w:w="426"/>
        <w:gridCol w:w="425"/>
        <w:gridCol w:w="425"/>
        <w:gridCol w:w="425"/>
        <w:gridCol w:w="567"/>
        <w:gridCol w:w="567"/>
        <w:gridCol w:w="582"/>
      </w:tblGrid>
      <w:tr w:rsidR="00287AA3" w:rsidRPr="00EC2DF2" w:rsidTr="00AE6F01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10358" w:type="dxa"/>
            <w:gridSpan w:val="23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Correlations</w:t>
            </w: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8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3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6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7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8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9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2</w:t>
            </w: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3</w:t>
            </w: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 Activation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43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 Gender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4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3 Age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7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4 Ethnicity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1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5 Body mass index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4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6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6 Living situation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6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0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73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7 Illness duration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0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6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8 Illness severity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1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6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6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9 Charlson comorbidity index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 0.14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34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4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7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1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0 Smoking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7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1 Education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1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1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7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73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2 Financial distress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6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1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7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9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6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3 Care allowance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4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8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73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4 HADS Depression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5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7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1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7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5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9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7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8*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6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5 HADS anxiety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8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5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7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1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4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2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5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5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6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73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6 Physical health status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6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5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2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5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33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2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4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7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5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4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6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7 Mental health status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4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3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1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4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4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4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7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67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75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73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8 Illness perception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8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4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6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0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49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43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5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51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46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9 Social support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8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7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9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5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1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0 Diabetes mellitus type 2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9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5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2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5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9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1 COPD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0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4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9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5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31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9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3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0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3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39*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30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2 Heart failure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6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6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9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2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4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3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9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2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2*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7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24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3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6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0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9*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4*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</w:p>
        </w:tc>
      </w:tr>
      <w:tr w:rsidR="00AE6F01" w:rsidRPr="00EC2DF2" w:rsidTr="00490F84">
        <w:trPr>
          <w:trHeight w:val="243"/>
        </w:trPr>
        <w:tc>
          <w:tcPr>
            <w:tcW w:w="856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23 Chronic renal disease</w:t>
            </w:r>
          </w:p>
        </w:tc>
        <w:tc>
          <w:tcPr>
            <w:tcW w:w="59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4*</w:t>
            </w:r>
          </w:p>
        </w:tc>
        <w:tc>
          <w:tcPr>
            <w:tcW w:w="400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22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1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8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57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8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2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3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5</w:t>
            </w:r>
          </w:p>
        </w:tc>
        <w:tc>
          <w:tcPr>
            <w:tcW w:w="421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0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3*</w:t>
            </w:r>
          </w:p>
        </w:tc>
        <w:tc>
          <w:tcPr>
            <w:tcW w:w="426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05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2*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07</w:t>
            </w:r>
          </w:p>
        </w:tc>
        <w:tc>
          <w:tcPr>
            <w:tcW w:w="425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2*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-0.19*</w:t>
            </w:r>
          </w:p>
        </w:tc>
        <w:tc>
          <w:tcPr>
            <w:tcW w:w="567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0.17*</w:t>
            </w:r>
          </w:p>
        </w:tc>
        <w:tc>
          <w:tcPr>
            <w:tcW w:w="582" w:type="dxa"/>
            <w:shd w:val="clear" w:color="auto" w:fill="auto"/>
          </w:tcPr>
          <w:p w:rsidR="00042F89" w:rsidRPr="00EC2DF2" w:rsidRDefault="00042F89" w:rsidP="008723AA">
            <w:pPr>
              <w:jc w:val="center"/>
              <w:rPr>
                <w:rFonts w:asciiTheme="minorHAnsi" w:eastAsia="Cambria" w:hAnsiTheme="minorHAnsi"/>
                <w:color w:val="515151"/>
                <w:sz w:val="16"/>
                <w:szCs w:val="16"/>
              </w:rPr>
            </w:pPr>
            <w:r w:rsidRPr="00EC2DF2">
              <w:rPr>
                <w:rFonts w:asciiTheme="minorHAnsi" w:eastAsia="Cambria" w:hAnsiTheme="minorHAnsi"/>
                <w:color w:val="515151"/>
                <w:sz w:val="16"/>
                <w:szCs w:val="16"/>
              </w:rPr>
              <w:t>1</w:t>
            </w:r>
          </w:p>
        </w:tc>
      </w:tr>
    </w:tbl>
    <w:p w:rsidR="00042F89" w:rsidRPr="00EC2DF2" w:rsidRDefault="00042F89" w:rsidP="00042F89">
      <w:pPr>
        <w:ind w:left="-851" w:right="-1413"/>
        <w:rPr>
          <w:rFonts w:asciiTheme="minorHAnsi" w:hAnsiTheme="minorHAnsi"/>
          <w:sz w:val="16"/>
          <w:szCs w:val="16"/>
        </w:rPr>
      </w:pPr>
    </w:p>
    <w:sectPr w:rsidR="00042F89" w:rsidRPr="00EC2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F89"/>
    <w:rsid w:val="000321A0"/>
    <w:rsid w:val="00042F89"/>
    <w:rsid w:val="00064D81"/>
    <w:rsid w:val="000665D5"/>
    <w:rsid w:val="00084F33"/>
    <w:rsid w:val="000937CC"/>
    <w:rsid w:val="001408FB"/>
    <w:rsid w:val="00167164"/>
    <w:rsid w:val="001914C2"/>
    <w:rsid w:val="00196736"/>
    <w:rsid w:val="001C3180"/>
    <w:rsid w:val="001C6E64"/>
    <w:rsid w:val="00232647"/>
    <w:rsid w:val="002523DA"/>
    <w:rsid w:val="00261528"/>
    <w:rsid w:val="00287AA3"/>
    <w:rsid w:val="002C071B"/>
    <w:rsid w:val="002C21BC"/>
    <w:rsid w:val="002C4482"/>
    <w:rsid w:val="002F70D1"/>
    <w:rsid w:val="002F79CA"/>
    <w:rsid w:val="00300417"/>
    <w:rsid w:val="00300428"/>
    <w:rsid w:val="00300C29"/>
    <w:rsid w:val="00301EBE"/>
    <w:rsid w:val="00345677"/>
    <w:rsid w:val="00370320"/>
    <w:rsid w:val="00381EC2"/>
    <w:rsid w:val="00396931"/>
    <w:rsid w:val="003D08B6"/>
    <w:rsid w:val="003F382E"/>
    <w:rsid w:val="00410A1C"/>
    <w:rsid w:val="00456C29"/>
    <w:rsid w:val="00490F84"/>
    <w:rsid w:val="00492069"/>
    <w:rsid w:val="004F09BE"/>
    <w:rsid w:val="00531E5B"/>
    <w:rsid w:val="00550508"/>
    <w:rsid w:val="00577295"/>
    <w:rsid w:val="005825DE"/>
    <w:rsid w:val="005C127A"/>
    <w:rsid w:val="005C3BC5"/>
    <w:rsid w:val="005C5F2D"/>
    <w:rsid w:val="005E7A07"/>
    <w:rsid w:val="00712340"/>
    <w:rsid w:val="007437B0"/>
    <w:rsid w:val="00786C7C"/>
    <w:rsid w:val="00786F8B"/>
    <w:rsid w:val="007A2F4D"/>
    <w:rsid w:val="00823CF0"/>
    <w:rsid w:val="008261E7"/>
    <w:rsid w:val="00840DD4"/>
    <w:rsid w:val="008E1C57"/>
    <w:rsid w:val="008E79B3"/>
    <w:rsid w:val="008F70F9"/>
    <w:rsid w:val="009B1614"/>
    <w:rsid w:val="00A05BA6"/>
    <w:rsid w:val="00A24954"/>
    <w:rsid w:val="00A41BB4"/>
    <w:rsid w:val="00AC294F"/>
    <w:rsid w:val="00AE30D5"/>
    <w:rsid w:val="00AE6F01"/>
    <w:rsid w:val="00AF6F49"/>
    <w:rsid w:val="00B67972"/>
    <w:rsid w:val="00B86F5D"/>
    <w:rsid w:val="00BB5D7D"/>
    <w:rsid w:val="00BC4F25"/>
    <w:rsid w:val="00C2198C"/>
    <w:rsid w:val="00D02A0B"/>
    <w:rsid w:val="00D61259"/>
    <w:rsid w:val="00D6660A"/>
    <w:rsid w:val="00DE3283"/>
    <w:rsid w:val="00E02206"/>
    <w:rsid w:val="00E155D4"/>
    <w:rsid w:val="00EC2DF2"/>
    <w:rsid w:val="00EC348F"/>
    <w:rsid w:val="00EF4189"/>
    <w:rsid w:val="00F264B5"/>
    <w:rsid w:val="00F3406B"/>
    <w:rsid w:val="00F858B6"/>
    <w:rsid w:val="00F9043B"/>
    <w:rsid w:val="00FB10C7"/>
    <w:rsid w:val="00FB5523"/>
    <w:rsid w:val="00FC5FC9"/>
    <w:rsid w:val="00FE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2F8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42F8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wen-3, I.D.</dc:creator>
  <cp:lastModifiedBy>Lenovo</cp:lastModifiedBy>
  <cp:revision>2</cp:revision>
  <dcterms:created xsi:type="dcterms:W3CDTF">2015-04-01T07:59:00Z</dcterms:created>
  <dcterms:modified xsi:type="dcterms:W3CDTF">2015-04-01T07:59:00Z</dcterms:modified>
</cp:coreProperties>
</file>